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730" w:tblpY="544"/>
        <w:tblW w:w="14786" w:type="dxa"/>
        <w:tblLook w:val="04A0" w:firstRow="1" w:lastRow="0" w:firstColumn="1" w:lastColumn="0" w:noHBand="0" w:noVBand="1"/>
      </w:tblPr>
      <w:tblGrid>
        <w:gridCol w:w="2127"/>
        <w:gridCol w:w="577"/>
        <w:gridCol w:w="577"/>
        <w:gridCol w:w="577"/>
        <w:gridCol w:w="577"/>
        <w:gridCol w:w="578"/>
        <w:gridCol w:w="578"/>
        <w:gridCol w:w="578"/>
        <w:gridCol w:w="578"/>
        <w:gridCol w:w="578"/>
        <w:gridCol w:w="578"/>
        <w:gridCol w:w="578"/>
        <w:gridCol w:w="569"/>
        <w:gridCol w:w="578"/>
        <w:gridCol w:w="578"/>
        <w:gridCol w:w="578"/>
        <w:gridCol w:w="578"/>
        <w:gridCol w:w="579"/>
        <w:gridCol w:w="481"/>
        <w:gridCol w:w="655"/>
        <w:gridCol w:w="579"/>
        <w:gridCol w:w="579"/>
        <w:gridCol w:w="551"/>
      </w:tblGrid>
      <w:tr w:rsidR="00D220D8" w14:paraId="60F6660F" w14:textId="0A3C317C" w:rsidTr="006E0DDC">
        <w:trPr>
          <w:cantSplit/>
          <w:trHeight w:val="1134"/>
        </w:trPr>
        <w:tc>
          <w:tcPr>
            <w:tcW w:w="2127" w:type="dxa"/>
            <w:tcBorders>
              <w:right w:val="single" w:sz="4" w:space="0" w:color="auto"/>
            </w:tcBorders>
          </w:tcPr>
          <w:p w14:paraId="49EF4D86" w14:textId="77777777" w:rsidR="00D220D8" w:rsidRPr="00EE7D18" w:rsidRDefault="00D220D8" w:rsidP="006E0DDC"/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C7DE7AA" w14:textId="03641752" w:rsidR="00D220D8" w:rsidRPr="001E137D" w:rsidRDefault="00D220D8" w:rsidP="006E0DDC">
            <w:pPr>
              <w:ind w:left="113" w:right="113"/>
              <w:rPr>
                <w:sz w:val="16"/>
              </w:rPr>
            </w:pPr>
            <w:r w:rsidRPr="001E137D">
              <w:rPr>
                <w:sz w:val="16"/>
              </w:rPr>
              <w:t>Alcock et al. 2015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52D6ABC" w14:textId="7B9C2E0E" w:rsidR="00D220D8" w:rsidRPr="001E137D" w:rsidRDefault="00D220D8" w:rsidP="006E0DDC">
            <w:pPr>
              <w:ind w:left="113" w:right="113"/>
              <w:rPr>
                <w:sz w:val="16"/>
              </w:rPr>
            </w:pPr>
            <w:r w:rsidRPr="001E137D">
              <w:rPr>
                <w:sz w:val="16"/>
              </w:rPr>
              <w:t>Alcock et al. 2014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A645915" w14:textId="3F336C0B" w:rsidR="00D220D8" w:rsidRPr="001E137D" w:rsidRDefault="00D220D8" w:rsidP="006E0DDC">
            <w:pPr>
              <w:ind w:left="113" w:right="113"/>
              <w:rPr>
                <w:sz w:val="16"/>
              </w:rPr>
            </w:pPr>
            <w:r w:rsidRPr="001E137D">
              <w:rPr>
                <w:sz w:val="16"/>
              </w:rPr>
              <w:t>Ambrey and Fleming 2014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6BA499B" w14:textId="7B2614EE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Ambrey 2016a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3A68405" w14:textId="0376AF0C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Ambrey 2016b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6237CF2" w14:textId="6DFEE9FC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Ambrey 2016c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A7D348B" w14:textId="67E50B77" w:rsidR="00D220D8" w:rsidRPr="001E137D" w:rsidRDefault="00D220D8" w:rsidP="006E0DDC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Annerstedt</w:t>
            </w:r>
            <w:proofErr w:type="spellEnd"/>
            <w:r>
              <w:rPr>
                <w:sz w:val="16"/>
              </w:rPr>
              <w:t xml:space="preserve"> et al. 2012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055902A" w14:textId="66A0E9EF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Astell-Burt et al. 2014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D8862AA" w14:textId="454976A8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Bos et al. 2016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43DF192" w14:textId="788BCE95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Bjork et al. 2008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7693166" w14:textId="10D07D2A" w:rsidR="00D220D8" w:rsidRPr="001E137D" w:rsidRDefault="00D220D8" w:rsidP="006E0DDC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Cervinka</w:t>
            </w:r>
            <w:proofErr w:type="spellEnd"/>
            <w:r>
              <w:rPr>
                <w:sz w:val="16"/>
              </w:rPr>
              <w:t xml:space="preserve"> et al. 2012</w:t>
            </w:r>
          </w:p>
        </w:tc>
        <w:tc>
          <w:tcPr>
            <w:tcW w:w="56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B069873" w14:textId="116A2D3F" w:rsidR="00D220D8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Dadvand et al. 2016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998FB36" w14:textId="0F924FA8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De Vries et al. 2003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CEA0255" w14:textId="49BA40FD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De Vries et al. 2013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8686E2A" w14:textId="5CE5F952" w:rsidR="00D220D8" w:rsidRPr="001E137D" w:rsidRDefault="00D220D8" w:rsidP="006E0DDC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Dzhambov</w:t>
            </w:r>
            <w:proofErr w:type="spellEnd"/>
            <w:r>
              <w:rPr>
                <w:sz w:val="16"/>
              </w:rPr>
              <w:t xml:space="preserve"> 2018</w:t>
            </w:r>
          </w:p>
        </w:tc>
        <w:tc>
          <w:tcPr>
            <w:tcW w:w="5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95721B2" w14:textId="7D9AB433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Gilchrist et al. 2015</w:t>
            </w:r>
          </w:p>
        </w:tc>
        <w:tc>
          <w:tcPr>
            <w:tcW w:w="57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EB4545F" w14:textId="32FFFA92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 xml:space="preserve">Herzog and </w:t>
            </w:r>
            <w:proofErr w:type="spellStart"/>
            <w:r>
              <w:rPr>
                <w:sz w:val="16"/>
              </w:rPr>
              <w:t>Stevey</w:t>
            </w:r>
            <w:proofErr w:type="spellEnd"/>
            <w:r>
              <w:rPr>
                <w:sz w:val="16"/>
              </w:rPr>
              <w:t xml:space="preserve"> 2008</w:t>
            </w:r>
          </w:p>
        </w:tc>
        <w:tc>
          <w:tcPr>
            <w:tcW w:w="481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335D040" w14:textId="6E0F7788" w:rsidR="00D220D8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Houlden et al. 2017</w:t>
            </w:r>
          </w:p>
        </w:tc>
        <w:tc>
          <w:tcPr>
            <w:tcW w:w="655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715AEE2" w14:textId="49BF83F3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Howell et al. 2011</w:t>
            </w:r>
          </w:p>
        </w:tc>
        <w:tc>
          <w:tcPr>
            <w:tcW w:w="57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5E2DD02" w14:textId="27DC091B" w:rsidR="00D220D8" w:rsidRPr="001E137D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Howell et al. 2013</w:t>
            </w:r>
          </w:p>
        </w:tc>
        <w:tc>
          <w:tcPr>
            <w:tcW w:w="57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B456573" w14:textId="14418B7C" w:rsidR="00D220D8" w:rsidRPr="001E137D" w:rsidRDefault="00D220D8" w:rsidP="006E0DDC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Kamitsis</w:t>
            </w:r>
            <w:proofErr w:type="spellEnd"/>
            <w:r>
              <w:rPr>
                <w:sz w:val="16"/>
              </w:rPr>
              <w:t xml:space="preserve"> and Francis 2013</w:t>
            </w:r>
          </w:p>
        </w:tc>
        <w:tc>
          <w:tcPr>
            <w:tcW w:w="551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6839B62" w14:textId="44699431" w:rsidR="00D220D8" w:rsidRDefault="00D220D8" w:rsidP="006E0DDC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Krekel et al. 2015</w:t>
            </w:r>
          </w:p>
        </w:tc>
      </w:tr>
      <w:tr w:rsidR="00D220D8" w14:paraId="1B3329F5" w14:textId="24D3E4DF" w:rsidTr="006E0DDC">
        <w:trPr>
          <w:trHeight w:val="340"/>
        </w:trPr>
        <w:tc>
          <w:tcPr>
            <w:tcW w:w="2127" w:type="dxa"/>
            <w:tcBorders>
              <w:right w:val="nil"/>
            </w:tcBorders>
          </w:tcPr>
          <w:p w14:paraId="67B62843" w14:textId="77777777" w:rsidR="00D220D8" w:rsidRPr="00A44574" w:rsidRDefault="00D220D8" w:rsidP="006E0DDC">
            <w:pPr>
              <w:rPr>
                <w:b/>
              </w:rPr>
            </w:pPr>
            <w:r w:rsidRPr="00A44574">
              <w:rPr>
                <w:b/>
              </w:rPr>
              <w:t>Selection</w:t>
            </w:r>
          </w:p>
        </w:tc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</w:tcPr>
          <w:p w14:paraId="523371DF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</w:tcPr>
          <w:p w14:paraId="1AA4688E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</w:tcPr>
          <w:p w14:paraId="304BE2AF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</w:tcPr>
          <w:p w14:paraId="6A4417E8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5156124C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6E08C07A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60CD047A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34319569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6D3DB5DB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73769528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27451073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auto"/>
              <w:right w:val="nil"/>
            </w:tcBorders>
          </w:tcPr>
          <w:p w14:paraId="4F0AA4BA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1F94DB6E" w14:textId="47136B5D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2CB2C1A9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60BC3ACC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30288C1C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14:paraId="1E93EC82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481" w:type="dxa"/>
            <w:tcBorders>
              <w:left w:val="nil"/>
              <w:bottom w:val="single" w:sz="4" w:space="0" w:color="auto"/>
              <w:right w:val="nil"/>
            </w:tcBorders>
          </w:tcPr>
          <w:p w14:paraId="0962C349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</w:tcPr>
          <w:p w14:paraId="2BE50501" w14:textId="52831252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14:paraId="0BFDBFAC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14:paraId="20AEE7D4" w14:textId="77777777" w:rsidR="00D220D8" w:rsidRPr="00A44574" w:rsidRDefault="00D220D8" w:rsidP="006E0DDC">
            <w:pPr>
              <w:rPr>
                <w:b/>
              </w:rPr>
            </w:pP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10A893" w14:textId="77777777" w:rsidR="00D220D8" w:rsidRPr="00A44574" w:rsidRDefault="00D220D8" w:rsidP="006E0DDC">
            <w:pPr>
              <w:rPr>
                <w:b/>
              </w:rPr>
            </w:pPr>
          </w:p>
        </w:tc>
      </w:tr>
      <w:tr w:rsidR="00D220D8" w14:paraId="5F694595" w14:textId="4A202A68" w:rsidTr="006E0DDC">
        <w:trPr>
          <w:trHeight w:val="279"/>
        </w:trPr>
        <w:tc>
          <w:tcPr>
            <w:tcW w:w="2127" w:type="dxa"/>
          </w:tcPr>
          <w:p w14:paraId="14DD69C8" w14:textId="77777777" w:rsidR="00D220D8" w:rsidRDefault="00D220D8" w:rsidP="006E0DDC">
            <w:r>
              <w:t>Representativeness of the sample</w:t>
            </w:r>
          </w:p>
        </w:tc>
        <w:tc>
          <w:tcPr>
            <w:tcW w:w="577" w:type="dxa"/>
            <w:shd w:val="clear" w:color="auto" w:fill="70AD47" w:themeFill="accent6"/>
          </w:tcPr>
          <w:p w14:paraId="0D2FE5F7" w14:textId="77777777" w:rsidR="00D220D8" w:rsidRDefault="00D220D8" w:rsidP="006E0DDC"/>
        </w:tc>
        <w:tc>
          <w:tcPr>
            <w:tcW w:w="577" w:type="dxa"/>
            <w:shd w:val="clear" w:color="auto" w:fill="70AD47" w:themeFill="accent6"/>
          </w:tcPr>
          <w:p w14:paraId="0195F313" w14:textId="77777777" w:rsidR="00D220D8" w:rsidRDefault="00D220D8" w:rsidP="006E0DDC"/>
        </w:tc>
        <w:tc>
          <w:tcPr>
            <w:tcW w:w="577" w:type="dxa"/>
            <w:shd w:val="clear" w:color="auto" w:fill="70AD47" w:themeFill="accent6"/>
          </w:tcPr>
          <w:p w14:paraId="709AD82C" w14:textId="77777777" w:rsidR="00D220D8" w:rsidRDefault="00D220D8" w:rsidP="006E0DDC"/>
        </w:tc>
        <w:tc>
          <w:tcPr>
            <w:tcW w:w="577" w:type="dxa"/>
            <w:shd w:val="clear" w:color="auto" w:fill="70AD47" w:themeFill="accent6"/>
          </w:tcPr>
          <w:p w14:paraId="7F63F9A2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396CA593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1818DDA2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0CFB528B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209A44F0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595365A1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6F6EC566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0797DA30" w14:textId="77777777" w:rsidR="00D220D8" w:rsidRDefault="00D220D8" w:rsidP="006E0DDC"/>
        </w:tc>
        <w:tc>
          <w:tcPr>
            <w:tcW w:w="569" w:type="dxa"/>
            <w:shd w:val="clear" w:color="auto" w:fill="70AD47" w:themeFill="accent6"/>
          </w:tcPr>
          <w:p w14:paraId="4CC3902F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679A07ED" w14:textId="665E5A85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1B2EFA8C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744E9277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0555D59F" w14:textId="77777777" w:rsidR="00D220D8" w:rsidRDefault="00D220D8" w:rsidP="006E0DDC"/>
        </w:tc>
        <w:tc>
          <w:tcPr>
            <w:tcW w:w="579" w:type="dxa"/>
            <w:shd w:val="clear" w:color="auto" w:fill="ED7D31" w:themeFill="accent2"/>
          </w:tcPr>
          <w:p w14:paraId="48F0E7F0" w14:textId="77777777" w:rsidR="00D220D8" w:rsidRDefault="00D220D8" w:rsidP="006E0DDC"/>
        </w:tc>
        <w:tc>
          <w:tcPr>
            <w:tcW w:w="481" w:type="dxa"/>
            <w:shd w:val="clear" w:color="auto" w:fill="70AD47" w:themeFill="accent6"/>
          </w:tcPr>
          <w:p w14:paraId="3C1B47B0" w14:textId="77777777" w:rsidR="00D220D8" w:rsidRDefault="00D220D8" w:rsidP="006E0DDC"/>
        </w:tc>
        <w:tc>
          <w:tcPr>
            <w:tcW w:w="655" w:type="dxa"/>
            <w:shd w:val="clear" w:color="auto" w:fill="ED7D31" w:themeFill="accent2"/>
          </w:tcPr>
          <w:p w14:paraId="5CFEBE59" w14:textId="2CEA85C9" w:rsidR="00D220D8" w:rsidRDefault="00D220D8" w:rsidP="006E0DDC"/>
        </w:tc>
        <w:tc>
          <w:tcPr>
            <w:tcW w:w="579" w:type="dxa"/>
            <w:shd w:val="clear" w:color="auto" w:fill="ED7D31" w:themeFill="accent2"/>
          </w:tcPr>
          <w:p w14:paraId="33D94635" w14:textId="77777777" w:rsidR="00D220D8" w:rsidRDefault="00D220D8" w:rsidP="006E0DDC"/>
        </w:tc>
        <w:tc>
          <w:tcPr>
            <w:tcW w:w="579" w:type="dxa"/>
            <w:shd w:val="clear" w:color="auto" w:fill="ED7D31" w:themeFill="accent2"/>
          </w:tcPr>
          <w:p w14:paraId="31672BFB" w14:textId="77777777" w:rsidR="00D220D8" w:rsidRDefault="00D220D8" w:rsidP="006E0DDC"/>
        </w:tc>
        <w:tc>
          <w:tcPr>
            <w:tcW w:w="551" w:type="dxa"/>
            <w:shd w:val="clear" w:color="auto" w:fill="ED7D31" w:themeFill="accent2"/>
          </w:tcPr>
          <w:p w14:paraId="05BCD2CA" w14:textId="77777777" w:rsidR="00D220D8" w:rsidRDefault="00D220D8" w:rsidP="006E0DDC"/>
        </w:tc>
      </w:tr>
      <w:tr w:rsidR="00D220D8" w14:paraId="6242809D" w14:textId="77DC53E9" w:rsidTr="006E0DDC">
        <w:trPr>
          <w:trHeight w:val="563"/>
        </w:trPr>
        <w:tc>
          <w:tcPr>
            <w:tcW w:w="2127" w:type="dxa"/>
          </w:tcPr>
          <w:p w14:paraId="649F59B7" w14:textId="77777777" w:rsidR="00D220D8" w:rsidRDefault="00D220D8" w:rsidP="006E0DDC">
            <w:r>
              <w:t>Sample size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041B398" w14:textId="77777777" w:rsidR="00D220D8" w:rsidRDefault="00D220D8" w:rsidP="006E0DDC"/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393C090" w14:textId="77777777" w:rsidR="00D220D8" w:rsidRDefault="00D220D8" w:rsidP="006E0DDC"/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564F0ED5" w14:textId="77777777" w:rsidR="00D220D8" w:rsidRDefault="00D220D8" w:rsidP="006E0DDC"/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31F8D5E6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3232AE33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D51A59B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04B054D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9171437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56F797F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094A5D3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01AA5B56" w14:textId="77777777" w:rsidR="00D220D8" w:rsidRDefault="00D220D8" w:rsidP="006E0DDC"/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D349A22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F7E90E2" w14:textId="057F3C2F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35893978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C6E9046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8A1CBE8" w14:textId="77777777" w:rsidR="00D220D8" w:rsidRDefault="00D220D8" w:rsidP="006E0DDC"/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2187480" w14:textId="77777777" w:rsidR="00D220D8" w:rsidRDefault="00D220D8" w:rsidP="006E0DDC"/>
        </w:tc>
        <w:tc>
          <w:tcPr>
            <w:tcW w:w="481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5F2F7C8" w14:textId="77777777" w:rsidR="00D220D8" w:rsidRDefault="00D220D8" w:rsidP="006E0DDC"/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F3A1796" w14:textId="7D99F257" w:rsidR="00D220D8" w:rsidRDefault="00D220D8" w:rsidP="006E0DDC"/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2A79B1B" w14:textId="77777777" w:rsidR="00D220D8" w:rsidRDefault="00D220D8" w:rsidP="006E0DDC"/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42F60478" w14:textId="77777777" w:rsidR="00D220D8" w:rsidRDefault="00D220D8" w:rsidP="006E0DDC"/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E9A5DF9" w14:textId="77777777" w:rsidR="00D220D8" w:rsidRDefault="00D220D8" w:rsidP="006E0DDC"/>
        </w:tc>
      </w:tr>
      <w:tr w:rsidR="00D220D8" w14:paraId="0AE3E394" w14:textId="487EDBA2" w:rsidTr="006E0DDC">
        <w:trPr>
          <w:trHeight w:val="549"/>
        </w:trPr>
        <w:tc>
          <w:tcPr>
            <w:tcW w:w="2127" w:type="dxa"/>
          </w:tcPr>
          <w:p w14:paraId="2C4CE1B3" w14:textId="77777777" w:rsidR="00D220D8" w:rsidRDefault="00D220D8" w:rsidP="006E0DDC">
            <w:r>
              <w:t>Non-respondents</w:t>
            </w:r>
          </w:p>
        </w:tc>
        <w:tc>
          <w:tcPr>
            <w:tcW w:w="577" w:type="dxa"/>
            <w:shd w:val="clear" w:color="auto" w:fill="ED7D31" w:themeFill="accent2"/>
          </w:tcPr>
          <w:p w14:paraId="1C7B61A0" w14:textId="77777777" w:rsidR="00D220D8" w:rsidRDefault="00D220D8" w:rsidP="006E0DDC"/>
        </w:tc>
        <w:tc>
          <w:tcPr>
            <w:tcW w:w="577" w:type="dxa"/>
            <w:shd w:val="clear" w:color="auto" w:fill="ED7D31" w:themeFill="accent2"/>
          </w:tcPr>
          <w:p w14:paraId="445D098C" w14:textId="77777777" w:rsidR="00D220D8" w:rsidRDefault="00D220D8" w:rsidP="006E0DDC"/>
        </w:tc>
        <w:tc>
          <w:tcPr>
            <w:tcW w:w="577" w:type="dxa"/>
            <w:shd w:val="clear" w:color="auto" w:fill="ED7D31" w:themeFill="accent2"/>
          </w:tcPr>
          <w:p w14:paraId="40441235" w14:textId="77777777" w:rsidR="00D220D8" w:rsidRDefault="00D220D8" w:rsidP="006E0DDC"/>
        </w:tc>
        <w:tc>
          <w:tcPr>
            <w:tcW w:w="577" w:type="dxa"/>
            <w:shd w:val="clear" w:color="auto" w:fill="ED7D31" w:themeFill="accent2"/>
          </w:tcPr>
          <w:p w14:paraId="0E7B46A3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2A51845A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144F3FD3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3F502DEF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01FF1114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313EEB48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55D4F9C8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667F4937" w14:textId="77777777" w:rsidR="00D220D8" w:rsidRDefault="00D220D8" w:rsidP="006E0DDC"/>
        </w:tc>
        <w:tc>
          <w:tcPr>
            <w:tcW w:w="569" w:type="dxa"/>
            <w:shd w:val="clear" w:color="auto" w:fill="ED7D31" w:themeFill="accent2"/>
          </w:tcPr>
          <w:p w14:paraId="27C877FE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3C28C1D6" w14:textId="6609F9FE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02A0F614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740D0DBE" w14:textId="77777777" w:rsidR="00D220D8" w:rsidRDefault="00D220D8" w:rsidP="006E0DDC"/>
        </w:tc>
        <w:tc>
          <w:tcPr>
            <w:tcW w:w="578" w:type="dxa"/>
            <w:shd w:val="clear" w:color="auto" w:fill="ED7D31" w:themeFill="accent2"/>
          </w:tcPr>
          <w:p w14:paraId="33D51FDF" w14:textId="77777777" w:rsidR="00D220D8" w:rsidRDefault="00D220D8" w:rsidP="006E0DDC"/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12348382" w14:textId="77777777" w:rsidR="00D220D8" w:rsidRDefault="00D220D8" w:rsidP="006E0DDC"/>
        </w:tc>
        <w:tc>
          <w:tcPr>
            <w:tcW w:w="481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369AB99B" w14:textId="77777777" w:rsidR="00D220D8" w:rsidRDefault="00D220D8" w:rsidP="006E0DDC"/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03A5CF5F" w14:textId="25187705" w:rsidR="00D220D8" w:rsidRDefault="00D220D8" w:rsidP="006E0DDC"/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0B112B62" w14:textId="77777777" w:rsidR="00D220D8" w:rsidRDefault="00D220D8" w:rsidP="006E0DDC"/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2CBA0719" w14:textId="77777777" w:rsidR="00D220D8" w:rsidRDefault="00D220D8" w:rsidP="006E0DDC"/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2499809C" w14:textId="77777777" w:rsidR="00D220D8" w:rsidRDefault="00D220D8" w:rsidP="006E0DDC"/>
        </w:tc>
      </w:tr>
      <w:tr w:rsidR="00D220D8" w14:paraId="541569BD" w14:textId="738A4103" w:rsidTr="006E0DDC">
        <w:trPr>
          <w:trHeight w:val="298"/>
        </w:trPr>
        <w:tc>
          <w:tcPr>
            <w:tcW w:w="2127" w:type="dxa"/>
            <w:tcBorders>
              <w:bottom w:val="single" w:sz="4" w:space="0" w:color="auto"/>
            </w:tcBorders>
          </w:tcPr>
          <w:p w14:paraId="639E6ABF" w14:textId="668B0728" w:rsidR="00D220D8" w:rsidRDefault="00D220D8" w:rsidP="006E0DDC">
            <w:r>
              <w:t xml:space="preserve">Ascertainment of exposure 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4F721440" w14:textId="77777777" w:rsidR="00D220D8" w:rsidRDefault="00D220D8" w:rsidP="006E0DDC"/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67FC68C" w14:textId="77777777" w:rsidR="00D220D8" w:rsidRDefault="00D220D8" w:rsidP="006E0DDC"/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4EF0C6E5" w14:textId="77777777" w:rsidR="00D220D8" w:rsidRDefault="00D220D8" w:rsidP="006E0DDC"/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60B1776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28FBC4B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F376C74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C48647F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0444B7A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37108460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FB336C9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94983AD" w14:textId="77777777" w:rsidR="00D220D8" w:rsidRDefault="00D220D8" w:rsidP="006E0DDC"/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B53F759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444D68B4" w14:textId="50B00245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8B68799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3D7CD9FD" w14:textId="77777777" w:rsidR="00D220D8" w:rsidRDefault="00D220D8" w:rsidP="006E0DDC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9C39DD7" w14:textId="77777777" w:rsidR="00D220D8" w:rsidRDefault="00D220D8" w:rsidP="006E0DDC"/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08B46A0" w14:textId="77777777" w:rsidR="00D220D8" w:rsidRDefault="00D220D8" w:rsidP="006E0DDC"/>
        </w:tc>
        <w:tc>
          <w:tcPr>
            <w:tcW w:w="481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4723A3F" w14:textId="77777777" w:rsidR="00D220D8" w:rsidRDefault="00D220D8" w:rsidP="006E0DDC"/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A215C56" w14:textId="68CF5163" w:rsidR="00D220D8" w:rsidRDefault="00D220D8" w:rsidP="006E0DDC"/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4CE044E1" w14:textId="77777777" w:rsidR="00D220D8" w:rsidRDefault="00D220D8" w:rsidP="006E0DDC"/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2BF4C52" w14:textId="77777777" w:rsidR="00D220D8" w:rsidRDefault="00D220D8" w:rsidP="006E0DDC"/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54783A7" w14:textId="77777777" w:rsidR="00D220D8" w:rsidRDefault="00D220D8" w:rsidP="006E0DDC"/>
        </w:tc>
      </w:tr>
      <w:tr w:rsidR="00D220D8" w14:paraId="040E2D49" w14:textId="34F611D2" w:rsidTr="006E0DDC">
        <w:trPr>
          <w:trHeight w:val="298"/>
        </w:trPr>
        <w:tc>
          <w:tcPr>
            <w:tcW w:w="2127" w:type="dxa"/>
            <w:tcBorders>
              <w:right w:val="nil"/>
            </w:tcBorders>
          </w:tcPr>
          <w:p w14:paraId="54865FBC" w14:textId="77777777" w:rsidR="00D220D8" w:rsidRPr="00A44574" w:rsidRDefault="00D220D8" w:rsidP="006E0DDC">
            <w:pPr>
              <w:rPr>
                <w:b/>
              </w:rPr>
            </w:pPr>
            <w:r w:rsidRPr="00A44574">
              <w:rPr>
                <w:b/>
              </w:rPr>
              <w:t>Comparability</w:t>
            </w:r>
          </w:p>
        </w:tc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</w:tcPr>
          <w:p w14:paraId="4213949A" w14:textId="77777777" w:rsidR="00D220D8" w:rsidRDefault="00D220D8" w:rsidP="006E0DDC"/>
        </w:tc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</w:tcPr>
          <w:p w14:paraId="0438A19B" w14:textId="77777777" w:rsidR="00D220D8" w:rsidRDefault="00D220D8" w:rsidP="006E0DDC"/>
        </w:tc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</w:tcPr>
          <w:p w14:paraId="0B9C59A1" w14:textId="77777777" w:rsidR="00D220D8" w:rsidRDefault="00D220D8" w:rsidP="006E0DDC"/>
        </w:tc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</w:tcPr>
          <w:p w14:paraId="08273050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627510BA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400F9B18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31BDB44C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55BA9383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71B9E280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03334782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614AF534" w14:textId="77777777" w:rsidR="00D220D8" w:rsidRDefault="00D220D8" w:rsidP="006E0DDC"/>
        </w:tc>
        <w:tc>
          <w:tcPr>
            <w:tcW w:w="5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5EEE0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13ADC7D4" w14:textId="2F44C27D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0CD7C4C5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4CA4683F" w14:textId="77777777" w:rsidR="00D220D8" w:rsidRDefault="00D220D8" w:rsidP="006E0DDC"/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5A4018F2" w14:textId="77777777" w:rsidR="00D220D8" w:rsidRDefault="00D220D8" w:rsidP="006E0DDC"/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14:paraId="6809D082" w14:textId="77777777" w:rsidR="00D220D8" w:rsidRDefault="00D220D8" w:rsidP="006E0DDC"/>
        </w:tc>
        <w:tc>
          <w:tcPr>
            <w:tcW w:w="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BCFB9" w14:textId="77777777" w:rsidR="00D220D8" w:rsidRDefault="00D220D8" w:rsidP="006E0DDC"/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</w:tcPr>
          <w:p w14:paraId="5B90E7D6" w14:textId="5D3189AE" w:rsidR="00D220D8" w:rsidRDefault="00D220D8" w:rsidP="006E0DDC"/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14:paraId="611AEA10" w14:textId="77777777" w:rsidR="00D220D8" w:rsidRDefault="00D220D8" w:rsidP="006E0DDC"/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14:paraId="6092422D" w14:textId="77777777" w:rsidR="00D220D8" w:rsidRDefault="00D220D8" w:rsidP="006E0DDC"/>
        </w:tc>
        <w:tc>
          <w:tcPr>
            <w:tcW w:w="5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559883" w14:textId="77777777" w:rsidR="00D220D8" w:rsidRDefault="00D220D8" w:rsidP="006E0DDC"/>
        </w:tc>
      </w:tr>
      <w:tr w:rsidR="00D220D8" w14:paraId="60044AD8" w14:textId="7CAD8B71" w:rsidTr="006E0DDC">
        <w:trPr>
          <w:trHeight w:val="604"/>
        </w:trPr>
        <w:tc>
          <w:tcPr>
            <w:tcW w:w="2127" w:type="dxa"/>
          </w:tcPr>
          <w:p w14:paraId="2EEBFC9F" w14:textId="7957ED1E" w:rsidR="00D220D8" w:rsidRDefault="00D220D8" w:rsidP="006E0DDC">
            <w:r>
              <w:t>Comparable outcome groups</w:t>
            </w:r>
          </w:p>
        </w:tc>
        <w:tc>
          <w:tcPr>
            <w:tcW w:w="577" w:type="dxa"/>
            <w:shd w:val="clear" w:color="auto" w:fill="70AD47" w:themeFill="accent6"/>
          </w:tcPr>
          <w:p w14:paraId="2E4734F5" w14:textId="77777777" w:rsidR="00D220D8" w:rsidRDefault="00D220D8" w:rsidP="006E0DDC"/>
        </w:tc>
        <w:tc>
          <w:tcPr>
            <w:tcW w:w="577" w:type="dxa"/>
            <w:shd w:val="clear" w:color="auto" w:fill="70AD47" w:themeFill="accent6"/>
          </w:tcPr>
          <w:p w14:paraId="7CC762A2" w14:textId="77777777" w:rsidR="00D220D8" w:rsidRDefault="00D220D8" w:rsidP="006E0DDC"/>
        </w:tc>
        <w:tc>
          <w:tcPr>
            <w:tcW w:w="577" w:type="dxa"/>
            <w:shd w:val="clear" w:color="auto" w:fill="70AD47" w:themeFill="accent6"/>
          </w:tcPr>
          <w:p w14:paraId="081FD392" w14:textId="77777777" w:rsidR="00D220D8" w:rsidRDefault="00D220D8" w:rsidP="006E0DDC"/>
        </w:tc>
        <w:tc>
          <w:tcPr>
            <w:tcW w:w="577" w:type="dxa"/>
            <w:shd w:val="clear" w:color="auto" w:fill="70AD47" w:themeFill="accent6"/>
          </w:tcPr>
          <w:p w14:paraId="48043F1C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65F6026A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29C79645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68DC8EE9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7063632C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2FE089B8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54101FB3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099CF74A" w14:textId="77777777" w:rsidR="00D220D8" w:rsidRDefault="00D220D8" w:rsidP="006E0DDC"/>
        </w:tc>
        <w:tc>
          <w:tcPr>
            <w:tcW w:w="569" w:type="dxa"/>
            <w:shd w:val="clear" w:color="auto" w:fill="70AD47" w:themeFill="accent6"/>
          </w:tcPr>
          <w:p w14:paraId="00A61583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65C77C84" w14:textId="3F0A13CA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3100BB5B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04205F04" w14:textId="77777777" w:rsidR="00D220D8" w:rsidRDefault="00D220D8" w:rsidP="006E0DDC"/>
        </w:tc>
        <w:tc>
          <w:tcPr>
            <w:tcW w:w="578" w:type="dxa"/>
            <w:shd w:val="clear" w:color="auto" w:fill="70AD47" w:themeFill="accent6"/>
          </w:tcPr>
          <w:p w14:paraId="68E9BE78" w14:textId="77777777" w:rsidR="00D220D8" w:rsidRDefault="00D220D8" w:rsidP="006E0DDC"/>
        </w:tc>
        <w:tc>
          <w:tcPr>
            <w:tcW w:w="579" w:type="dxa"/>
            <w:shd w:val="clear" w:color="auto" w:fill="70AD47" w:themeFill="accent6"/>
          </w:tcPr>
          <w:p w14:paraId="6A3CED43" w14:textId="77777777" w:rsidR="00D220D8" w:rsidRDefault="00D220D8" w:rsidP="006E0DDC"/>
        </w:tc>
        <w:tc>
          <w:tcPr>
            <w:tcW w:w="481" w:type="dxa"/>
            <w:shd w:val="clear" w:color="auto" w:fill="70AD47" w:themeFill="accent6"/>
          </w:tcPr>
          <w:p w14:paraId="0705BECA" w14:textId="77777777" w:rsidR="00D220D8" w:rsidRDefault="00D220D8" w:rsidP="006E0DDC"/>
        </w:tc>
        <w:tc>
          <w:tcPr>
            <w:tcW w:w="655" w:type="dxa"/>
            <w:shd w:val="clear" w:color="auto" w:fill="70AD47" w:themeFill="accent6"/>
          </w:tcPr>
          <w:p w14:paraId="3E672438" w14:textId="38DCBB2F" w:rsidR="00D220D8" w:rsidRDefault="00D220D8" w:rsidP="006E0DDC"/>
        </w:tc>
        <w:tc>
          <w:tcPr>
            <w:tcW w:w="579" w:type="dxa"/>
            <w:shd w:val="clear" w:color="auto" w:fill="70AD47" w:themeFill="accent6"/>
          </w:tcPr>
          <w:p w14:paraId="15E53C02" w14:textId="77777777" w:rsidR="00D220D8" w:rsidRDefault="00D220D8" w:rsidP="006E0DDC"/>
        </w:tc>
        <w:tc>
          <w:tcPr>
            <w:tcW w:w="579" w:type="dxa"/>
            <w:shd w:val="clear" w:color="auto" w:fill="70AD47" w:themeFill="accent6"/>
          </w:tcPr>
          <w:p w14:paraId="163BCD08" w14:textId="77777777" w:rsidR="00D220D8" w:rsidRDefault="00D220D8" w:rsidP="006E0DDC"/>
        </w:tc>
        <w:tc>
          <w:tcPr>
            <w:tcW w:w="551" w:type="dxa"/>
            <w:shd w:val="clear" w:color="auto" w:fill="70AD47" w:themeFill="accent6"/>
          </w:tcPr>
          <w:p w14:paraId="76066944" w14:textId="77777777" w:rsidR="00D220D8" w:rsidRDefault="00D220D8" w:rsidP="006E0DDC"/>
        </w:tc>
      </w:tr>
      <w:tr w:rsidR="001920D1" w14:paraId="6F9CAD78" w14:textId="1F1AE7BF" w:rsidTr="006E0DDC">
        <w:trPr>
          <w:trHeight w:val="279"/>
        </w:trPr>
        <w:tc>
          <w:tcPr>
            <w:tcW w:w="14786" w:type="dxa"/>
            <w:gridSpan w:val="23"/>
          </w:tcPr>
          <w:p w14:paraId="1F9D2A60" w14:textId="2C686518" w:rsidR="001920D1" w:rsidRDefault="001920D1" w:rsidP="006E0DDC">
            <w:r w:rsidRPr="001920D1">
              <w:rPr>
                <w:b/>
              </w:rPr>
              <w:t>Outcome</w:t>
            </w:r>
          </w:p>
        </w:tc>
      </w:tr>
      <w:tr w:rsidR="001920D1" w14:paraId="5A52D6AD" w14:textId="3D323705" w:rsidTr="006E0DDC">
        <w:trPr>
          <w:trHeight w:val="521"/>
        </w:trPr>
        <w:tc>
          <w:tcPr>
            <w:tcW w:w="2127" w:type="dxa"/>
          </w:tcPr>
          <w:p w14:paraId="68B7CC07" w14:textId="63D698FB" w:rsidR="001920D1" w:rsidRDefault="001920D1" w:rsidP="006E0DDC">
            <w:r>
              <w:t>Ascertainment of the outcome</w:t>
            </w:r>
          </w:p>
        </w:tc>
        <w:tc>
          <w:tcPr>
            <w:tcW w:w="577" w:type="dxa"/>
            <w:shd w:val="clear" w:color="auto" w:fill="70AD47" w:themeFill="accent6"/>
          </w:tcPr>
          <w:p w14:paraId="6E1B170F" w14:textId="55896BA6" w:rsidR="001920D1" w:rsidRDefault="001920D1" w:rsidP="006E0DDC"/>
        </w:tc>
        <w:tc>
          <w:tcPr>
            <w:tcW w:w="577" w:type="dxa"/>
            <w:shd w:val="clear" w:color="auto" w:fill="70AD47" w:themeFill="accent6"/>
          </w:tcPr>
          <w:p w14:paraId="20509795" w14:textId="7617EA15" w:rsidR="001920D1" w:rsidRDefault="001920D1" w:rsidP="006E0DDC"/>
        </w:tc>
        <w:tc>
          <w:tcPr>
            <w:tcW w:w="577" w:type="dxa"/>
            <w:shd w:val="clear" w:color="auto" w:fill="70AD47" w:themeFill="accent6"/>
          </w:tcPr>
          <w:p w14:paraId="4ED3EFCB" w14:textId="77777777" w:rsidR="001920D1" w:rsidRDefault="001920D1" w:rsidP="006E0DDC"/>
        </w:tc>
        <w:tc>
          <w:tcPr>
            <w:tcW w:w="577" w:type="dxa"/>
            <w:shd w:val="clear" w:color="auto" w:fill="70AD47" w:themeFill="accent6"/>
          </w:tcPr>
          <w:p w14:paraId="33A30F38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118BB455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3791E451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72F0BD2E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18969209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636D34B7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6F8C3B53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71CCE01A" w14:textId="77777777" w:rsidR="001920D1" w:rsidRDefault="001920D1" w:rsidP="006E0DDC"/>
        </w:tc>
        <w:tc>
          <w:tcPr>
            <w:tcW w:w="569" w:type="dxa"/>
            <w:shd w:val="clear" w:color="auto" w:fill="70AD47" w:themeFill="accent6"/>
          </w:tcPr>
          <w:p w14:paraId="79E97D76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5BBE3683" w14:textId="7C12D7B0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2B3E1D2D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08F21C2C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4B2F68C6" w14:textId="77777777" w:rsidR="001920D1" w:rsidRDefault="001920D1" w:rsidP="006E0DDC"/>
        </w:tc>
        <w:tc>
          <w:tcPr>
            <w:tcW w:w="579" w:type="dxa"/>
            <w:shd w:val="clear" w:color="auto" w:fill="ED7D31" w:themeFill="accent2"/>
          </w:tcPr>
          <w:p w14:paraId="74D354E2" w14:textId="77777777" w:rsidR="001920D1" w:rsidRDefault="001920D1" w:rsidP="006E0DDC"/>
        </w:tc>
        <w:tc>
          <w:tcPr>
            <w:tcW w:w="481" w:type="dxa"/>
            <w:shd w:val="clear" w:color="auto" w:fill="70AD47" w:themeFill="accent6"/>
          </w:tcPr>
          <w:p w14:paraId="496C4FAF" w14:textId="77777777" w:rsidR="001920D1" w:rsidRDefault="001920D1" w:rsidP="006E0DDC"/>
        </w:tc>
        <w:tc>
          <w:tcPr>
            <w:tcW w:w="655" w:type="dxa"/>
            <w:shd w:val="clear" w:color="auto" w:fill="ED7D31" w:themeFill="accent2"/>
          </w:tcPr>
          <w:p w14:paraId="6A6C63F3" w14:textId="06A6D5FF" w:rsidR="001920D1" w:rsidRDefault="001920D1" w:rsidP="006E0DDC"/>
        </w:tc>
        <w:tc>
          <w:tcPr>
            <w:tcW w:w="579" w:type="dxa"/>
            <w:shd w:val="clear" w:color="auto" w:fill="ED7D31" w:themeFill="accent2"/>
          </w:tcPr>
          <w:p w14:paraId="5B43593C" w14:textId="77777777" w:rsidR="001920D1" w:rsidRDefault="001920D1" w:rsidP="006E0DDC"/>
        </w:tc>
        <w:tc>
          <w:tcPr>
            <w:tcW w:w="579" w:type="dxa"/>
            <w:shd w:val="clear" w:color="auto" w:fill="ED7D31" w:themeFill="accent2"/>
          </w:tcPr>
          <w:p w14:paraId="41C34B95" w14:textId="77777777" w:rsidR="001920D1" w:rsidRDefault="001920D1" w:rsidP="006E0DDC"/>
        </w:tc>
        <w:tc>
          <w:tcPr>
            <w:tcW w:w="551" w:type="dxa"/>
            <w:shd w:val="clear" w:color="auto" w:fill="ED7D31" w:themeFill="accent2"/>
          </w:tcPr>
          <w:p w14:paraId="2BAE2E93" w14:textId="77777777" w:rsidR="001920D1" w:rsidRDefault="001920D1" w:rsidP="006E0DDC"/>
        </w:tc>
      </w:tr>
      <w:tr w:rsidR="001920D1" w14:paraId="664BC0AC" w14:textId="77777777" w:rsidTr="006E0DDC">
        <w:trPr>
          <w:trHeight w:val="577"/>
        </w:trPr>
        <w:tc>
          <w:tcPr>
            <w:tcW w:w="2127" w:type="dxa"/>
          </w:tcPr>
          <w:p w14:paraId="69B47CF3" w14:textId="3AB7D370" w:rsidR="001920D1" w:rsidRDefault="001920D1" w:rsidP="006E0DDC">
            <w:r>
              <w:t>Statistical test</w:t>
            </w:r>
          </w:p>
        </w:tc>
        <w:tc>
          <w:tcPr>
            <w:tcW w:w="577" w:type="dxa"/>
            <w:shd w:val="clear" w:color="auto" w:fill="70AD47" w:themeFill="accent6"/>
          </w:tcPr>
          <w:p w14:paraId="4C2A6A7E" w14:textId="77777777" w:rsidR="001920D1" w:rsidRDefault="001920D1" w:rsidP="006E0DDC"/>
        </w:tc>
        <w:tc>
          <w:tcPr>
            <w:tcW w:w="577" w:type="dxa"/>
            <w:shd w:val="clear" w:color="auto" w:fill="70AD47" w:themeFill="accent6"/>
          </w:tcPr>
          <w:p w14:paraId="1244330D" w14:textId="77777777" w:rsidR="001920D1" w:rsidRDefault="001920D1" w:rsidP="006E0DDC"/>
        </w:tc>
        <w:tc>
          <w:tcPr>
            <w:tcW w:w="577" w:type="dxa"/>
            <w:shd w:val="clear" w:color="auto" w:fill="70AD47" w:themeFill="accent6"/>
          </w:tcPr>
          <w:p w14:paraId="5D6733F1" w14:textId="77777777" w:rsidR="001920D1" w:rsidRDefault="001920D1" w:rsidP="006E0DDC"/>
        </w:tc>
        <w:tc>
          <w:tcPr>
            <w:tcW w:w="577" w:type="dxa"/>
            <w:shd w:val="clear" w:color="auto" w:fill="70AD47" w:themeFill="accent6"/>
          </w:tcPr>
          <w:p w14:paraId="5B40838F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5503EB13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125E27D9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412B718B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3AAFC6CD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046A7022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025C6AAC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2E75034E" w14:textId="77777777" w:rsidR="001920D1" w:rsidRDefault="001920D1" w:rsidP="006E0DDC"/>
        </w:tc>
        <w:tc>
          <w:tcPr>
            <w:tcW w:w="569" w:type="dxa"/>
            <w:shd w:val="clear" w:color="auto" w:fill="70AD47" w:themeFill="accent6"/>
          </w:tcPr>
          <w:p w14:paraId="5A0C915E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2F319F50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1DB98393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70F96B20" w14:textId="77777777" w:rsidR="001920D1" w:rsidRDefault="001920D1" w:rsidP="006E0DDC"/>
        </w:tc>
        <w:tc>
          <w:tcPr>
            <w:tcW w:w="578" w:type="dxa"/>
            <w:shd w:val="clear" w:color="auto" w:fill="70AD47" w:themeFill="accent6"/>
          </w:tcPr>
          <w:p w14:paraId="2B8FAAD4" w14:textId="77777777" w:rsidR="001920D1" w:rsidRDefault="001920D1" w:rsidP="006E0DDC"/>
        </w:tc>
        <w:tc>
          <w:tcPr>
            <w:tcW w:w="579" w:type="dxa"/>
            <w:shd w:val="clear" w:color="auto" w:fill="ED7D31" w:themeFill="accent2"/>
          </w:tcPr>
          <w:p w14:paraId="419958C3" w14:textId="77777777" w:rsidR="001920D1" w:rsidRDefault="001920D1" w:rsidP="006E0DDC"/>
        </w:tc>
        <w:tc>
          <w:tcPr>
            <w:tcW w:w="481" w:type="dxa"/>
            <w:shd w:val="clear" w:color="auto" w:fill="70AD47" w:themeFill="accent6"/>
          </w:tcPr>
          <w:p w14:paraId="32EF1133" w14:textId="77777777" w:rsidR="001920D1" w:rsidRDefault="001920D1" w:rsidP="006E0DDC"/>
        </w:tc>
        <w:tc>
          <w:tcPr>
            <w:tcW w:w="655" w:type="dxa"/>
            <w:shd w:val="clear" w:color="auto" w:fill="ED7D31" w:themeFill="accent2"/>
          </w:tcPr>
          <w:p w14:paraId="18739BA2" w14:textId="77777777" w:rsidR="001920D1" w:rsidRDefault="001920D1" w:rsidP="006E0DDC"/>
        </w:tc>
        <w:tc>
          <w:tcPr>
            <w:tcW w:w="579" w:type="dxa"/>
            <w:shd w:val="clear" w:color="auto" w:fill="ED7D31" w:themeFill="accent2"/>
          </w:tcPr>
          <w:p w14:paraId="262661FB" w14:textId="77777777" w:rsidR="001920D1" w:rsidRDefault="001920D1" w:rsidP="006E0DDC"/>
        </w:tc>
        <w:tc>
          <w:tcPr>
            <w:tcW w:w="579" w:type="dxa"/>
            <w:shd w:val="clear" w:color="auto" w:fill="ED7D31" w:themeFill="accent2"/>
          </w:tcPr>
          <w:p w14:paraId="2989A2A4" w14:textId="77777777" w:rsidR="001920D1" w:rsidRDefault="001920D1" w:rsidP="006E0DDC"/>
        </w:tc>
        <w:tc>
          <w:tcPr>
            <w:tcW w:w="551" w:type="dxa"/>
            <w:shd w:val="clear" w:color="auto" w:fill="ED7D31" w:themeFill="accent2"/>
          </w:tcPr>
          <w:p w14:paraId="203139DB" w14:textId="77777777" w:rsidR="001920D1" w:rsidRDefault="001920D1" w:rsidP="006E0DDC"/>
        </w:tc>
      </w:tr>
    </w:tbl>
    <w:p w14:paraId="2A2944CB" w14:textId="7EB753C6" w:rsidR="001E137D" w:rsidRPr="007D47DE" w:rsidRDefault="009A0BFD">
      <w:pPr>
        <w:rPr>
          <w:b/>
        </w:rPr>
      </w:pPr>
      <w:r>
        <w:rPr>
          <w:b/>
        </w:rPr>
        <w:t>S</w:t>
      </w:r>
      <w:r w:rsidR="007D47DE" w:rsidRPr="007D47DE">
        <w:rPr>
          <w:b/>
        </w:rPr>
        <w:t>1</w:t>
      </w:r>
      <w:r w:rsidR="00ED0E4B">
        <w:rPr>
          <w:b/>
        </w:rPr>
        <w:t xml:space="preserve"> Table</w:t>
      </w:r>
      <w:r w:rsidR="007D47DE" w:rsidRPr="007D47DE">
        <w:rPr>
          <w:b/>
        </w:rPr>
        <w:t xml:space="preserve">. </w:t>
      </w:r>
      <w:proofErr w:type="spellStart"/>
      <w:r w:rsidR="006E0DDC" w:rsidRPr="007D47DE">
        <w:rPr>
          <w:b/>
        </w:rPr>
        <w:t>Heatmap</w:t>
      </w:r>
      <w:proofErr w:type="spellEnd"/>
      <w:r w:rsidR="006E0DDC" w:rsidRPr="007D47DE">
        <w:rPr>
          <w:b/>
        </w:rPr>
        <w:t xml:space="preserve"> of </w:t>
      </w:r>
      <w:r w:rsidR="002F5AC4" w:rsidRPr="007D47DE">
        <w:rPr>
          <w:b/>
        </w:rPr>
        <w:t xml:space="preserve">risk of bias for </w:t>
      </w:r>
      <w:r w:rsidR="006E0DDC" w:rsidRPr="007D47DE">
        <w:rPr>
          <w:b/>
        </w:rPr>
        <w:t>studies evaluated using the Newcastle-Ottawa Scale adapted for cross-sectional studies</w:t>
      </w:r>
    </w:p>
    <w:p w14:paraId="6F73D747" w14:textId="77777777" w:rsidR="001920D1" w:rsidRDefault="001920D1"/>
    <w:p w14:paraId="4A16AD9D" w14:textId="77777777" w:rsidR="001920D1" w:rsidRDefault="001920D1"/>
    <w:p w14:paraId="07B260EB" w14:textId="236AEE1C" w:rsidR="001E137D" w:rsidRDefault="001E137D"/>
    <w:p w14:paraId="5A9D47CB" w14:textId="583D6097" w:rsidR="001E137D" w:rsidRDefault="001E137D"/>
    <w:tbl>
      <w:tblPr>
        <w:tblStyle w:val="TableGrid"/>
        <w:tblpPr w:leftFromText="180" w:rightFromText="180" w:vertAnchor="text" w:horzAnchor="page" w:tblpX="760" w:tblpY="185"/>
        <w:tblW w:w="14736" w:type="dxa"/>
        <w:tblLayout w:type="fixed"/>
        <w:tblLook w:val="04A0" w:firstRow="1" w:lastRow="0" w:firstColumn="1" w:lastColumn="0" w:noHBand="0" w:noVBand="1"/>
      </w:tblPr>
      <w:tblGrid>
        <w:gridCol w:w="226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920D1" w14:paraId="7B13E958" w14:textId="77777777" w:rsidTr="001920D1">
        <w:trPr>
          <w:cantSplit/>
          <w:trHeight w:val="1134"/>
        </w:trPr>
        <w:tc>
          <w:tcPr>
            <w:tcW w:w="2262" w:type="dxa"/>
            <w:tcBorders>
              <w:bottom w:val="single" w:sz="4" w:space="0" w:color="auto"/>
              <w:right w:val="single" w:sz="4" w:space="0" w:color="auto"/>
            </w:tcBorders>
          </w:tcPr>
          <w:p w14:paraId="2D7F949A" w14:textId="77777777" w:rsidR="001920D1" w:rsidRPr="00EE7D18" w:rsidRDefault="001920D1" w:rsidP="001920D1"/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1274B66F" w14:textId="77777777" w:rsidR="001920D1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Luck et al. 20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28775AD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Maas  et al. 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1BA2DE9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Mackerron</w:t>
            </w:r>
            <w:proofErr w:type="spellEnd"/>
            <w:r>
              <w:rPr>
                <w:sz w:val="16"/>
              </w:rPr>
              <w:t xml:space="preserve"> and </w:t>
            </w:r>
            <w:proofErr w:type="spellStart"/>
            <w:r>
              <w:rPr>
                <w:sz w:val="16"/>
              </w:rPr>
              <w:t>Mourato</w:t>
            </w:r>
            <w:proofErr w:type="spellEnd"/>
            <w:r>
              <w:rPr>
                <w:sz w:val="16"/>
              </w:rPr>
              <w:t xml:space="preserve"> 20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E80291A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Marselle et al. 20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5B57BAD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Mitchell 20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E565C4A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Nisbet</w:t>
            </w:r>
            <w:proofErr w:type="spellEnd"/>
            <w:r>
              <w:rPr>
                <w:sz w:val="16"/>
              </w:rPr>
              <w:t xml:space="preserve"> ET AL. 20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21F3E74" w14:textId="77777777" w:rsidR="001920D1" w:rsidRDefault="001920D1" w:rsidP="001920D1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Panno</w:t>
            </w:r>
            <w:proofErr w:type="spellEnd"/>
            <w:r>
              <w:rPr>
                <w:sz w:val="16"/>
              </w:rPr>
              <w:t xml:space="preserve"> et al. 20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3ABAB21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Sugiyama ET AL. 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BD0D34E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Taylor et al. 20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547014B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Triguero</w:t>
            </w:r>
            <w:proofErr w:type="spellEnd"/>
            <w:r>
              <w:rPr>
                <w:sz w:val="16"/>
              </w:rPr>
              <w:t>-Mas et al. 20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0098FA8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Triguero</w:t>
            </w:r>
            <w:proofErr w:type="spellEnd"/>
            <w:r>
              <w:rPr>
                <w:sz w:val="16"/>
              </w:rPr>
              <w:t>-Mas et al. 20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9D91213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Van den Berg et al. 201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797280F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Van den Bosch et al. 20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CE8BA63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Vemuri</w:t>
            </w:r>
            <w:proofErr w:type="spellEnd"/>
            <w:r>
              <w:rPr>
                <w:sz w:val="16"/>
              </w:rPr>
              <w:t xml:space="preserve"> and </w:t>
            </w:r>
            <w:proofErr w:type="spellStart"/>
            <w:r>
              <w:rPr>
                <w:sz w:val="16"/>
              </w:rPr>
              <w:t>Costanza</w:t>
            </w:r>
            <w:proofErr w:type="spellEnd"/>
            <w:r>
              <w:rPr>
                <w:sz w:val="16"/>
              </w:rPr>
              <w:t xml:space="preserve"> 200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7435A3A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Vemuri</w:t>
            </w:r>
            <w:proofErr w:type="spellEnd"/>
            <w:r>
              <w:rPr>
                <w:sz w:val="16"/>
              </w:rPr>
              <w:t xml:space="preserve"> et al. 20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DE9635A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Ward Thompson et al. 20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D9525FA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Weimann et al. 20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DDE96B9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White et al. 20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F492C2B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White et al. 20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5305C4B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Wood et al. 20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B516795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proofErr w:type="spellStart"/>
            <w:r>
              <w:rPr>
                <w:sz w:val="16"/>
              </w:rPr>
              <w:t>Zelenski</w:t>
            </w:r>
            <w:proofErr w:type="spellEnd"/>
            <w:r>
              <w:rPr>
                <w:sz w:val="16"/>
              </w:rPr>
              <w:t xml:space="preserve"> and </w:t>
            </w:r>
            <w:proofErr w:type="spellStart"/>
            <w:r>
              <w:rPr>
                <w:sz w:val="16"/>
              </w:rPr>
              <w:t>Nisbet</w:t>
            </w:r>
            <w:proofErr w:type="spellEnd"/>
            <w:r>
              <w:rPr>
                <w:sz w:val="16"/>
              </w:rPr>
              <w:t xml:space="preserve"> 20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CFFC420" w14:textId="77777777" w:rsidR="001920D1" w:rsidRPr="001E137D" w:rsidRDefault="001920D1" w:rsidP="001920D1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Zhang et al.2014</w:t>
            </w:r>
          </w:p>
        </w:tc>
      </w:tr>
      <w:tr w:rsidR="001920D1" w14:paraId="4FB92B91" w14:textId="77777777" w:rsidTr="001920D1">
        <w:trPr>
          <w:trHeight w:val="340"/>
        </w:trPr>
        <w:tc>
          <w:tcPr>
            <w:tcW w:w="2262" w:type="dxa"/>
            <w:tcBorders>
              <w:right w:val="nil"/>
            </w:tcBorders>
          </w:tcPr>
          <w:p w14:paraId="45EBE08F" w14:textId="77777777" w:rsidR="001920D1" w:rsidRPr="00A44574" w:rsidRDefault="001920D1" w:rsidP="001920D1">
            <w:pPr>
              <w:rPr>
                <w:b/>
              </w:rPr>
            </w:pPr>
            <w:r w:rsidRPr="00A44574">
              <w:rPr>
                <w:b/>
              </w:rPr>
              <w:t>Selection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512B714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A0627AC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92CCE2C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6EE3BE8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C7D2FE3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9A2F3ED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B74AA7C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5BD134B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199D939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62F234B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969C7F0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A283E45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4E9AF1E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3EFC167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FDB6C66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FDA790C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B627BBB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C317B85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15C54D8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E2F866F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045315C" w14:textId="77777777" w:rsidR="001920D1" w:rsidRPr="00A44574" w:rsidRDefault="001920D1" w:rsidP="001920D1">
            <w:pPr>
              <w:rPr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835DFA" w14:textId="77777777" w:rsidR="001920D1" w:rsidRPr="00A44574" w:rsidRDefault="001920D1" w:rsidP="001920D1">
            <w:pPr>
              <w:rPr>
                <w:b/>
              </w:rPr>
            </w:pPr>
          </w:p>
        </w:tc>
      </w:tr>
      <w:tr w:rsidR="001920D1" w14:paraId="3F368953" w14:textId="77777777" w:rsidTr="001920D1">
        <w:trPr>
          <w:trHeight w:val="279"/>
        </w:trPr>
        <w:tc>
          <w:tcPr>
            <w:tcW w:w="2262" w:type="dxa"/>
          </w:tcPr>
          <w:p w14:paraId="0DC93B29" w14:textId="77777777" w:rsidR="001920D1" w:rsidRDefault="001920D1" w:rsidP="001920D1">
            <w:r>
              <w:t>Representativeness of the sample</w:t>
            </w:r>
          </w:p>
        </w:tc>
        <w:tc>
          <w:tcPr>
            <w:tcW w:w="567" w:type="dxa"/>
            <w:shd w:val="clear" w:color="auto" w:fill="70AD47" w:themeFill="accent6"/>
          </w:tcPr>
          <w:p w14:paraId="7BEF536E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2760A45D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418E51F0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0BEA28FA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132A88E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F793017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6736E0C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F595CCD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6249F4A5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4A3B456B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5EE2EDCA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42C9490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F029769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1776E2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DC90A2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49696E3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02768D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2ECF86A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5802AFDB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7A21595B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6C6DFF27" w14:textId="77777777" w:rsidR="001920D1" w:rsidRDefault="001920D1" w:rsidP="001920D1"/>
          <w:p w14:paraId="52E26830" w14:textId="77777777" w:rsidR="001920D1" w:rsidRPr="00D220D8" w:rsidRDefault="001920D1" w:rsidP="001920D1"/>
        </w:tc>
        <w:tc>
          <w:tcPr>
            <w:tcW w:w="567" w:type="dxa"/>
            <w:shd w:val="clear" w:color="auto" w:fill="70AD47" w:themeFill="accent6"/>
          </w:tcPr>
          <w:p w14:paraId="52C3DE5D" w14:textId="77777777" w:rsidR="001920D1" w:rsidRDefault="001920D1" w:rsidP="001920D1"/>
        </w:tc>
      </w:tr>
      <w:tr w:rsidR="001920D1" w14:paraId="67706CAF" w14:textId="77777777" w:rsidTr="001920D1">
        <w:trPr>
          <w:trHeight w:val="563"/>
        </w:trPr>
        <w:tc>
          <w:tcPr>
            <w:tcW w:w="2262" w:type="dxa"/>
          </w:tcPr>
          <w:p w14:paraId="2A3F1271" w14:textId="77777777" w:rsidR="001920D1" w:rsidRDefault="001920D1" w:rsidP="001920D1">
            <w:r>
              <w:t>Sample size</w:t>
            </w:r>
          </w:p>
        </w:tc>
        <w:tc>
          <w:tcPr>
            <w:tcW w:w="567" w:type="dxa"/>
            <w:shd w:val="clear" w:color="auto" w:fill="70AD47" w:themeFill="accent6"/>
          </w:tcPr>
          <w:p w14:paraId="50B331FF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591DF47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482F5FE3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C7E710A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9C363D9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7DA6627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08DDCC7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D5BACBE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0FE9E9D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317993F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B5EBFCF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4CF12B56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B18527D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4F2173DB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166685B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0BE560E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0F83F9D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4EAD2C6C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48E0286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3703CB70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7A04BB9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4B85CF59" w14:textId="77777777" w:rsidR="001920D1" w:rsidRDefault="001920D1" w:rsidP="001920D1"/>
        </w:tc>
      </w:tr>
      <w:tr w:rsidR="001920D1" w14:paraId="5FFC3B6E" w14:textId="77777777" w:rsidTr="001920D1">
        <w:trPr>
          <w:trHeight w:val="549"/>
        </w:trPr>
        <w:tc>
          <w:tcPr>
            <w:tcW w:w="2262" w:type="dxa"/>
          </w:tcPr>
          <w:p w14:paraId="5F06703B" w14:textId="77777777" w:rsidR="001920D1" w:rsidRDefault="001920D1" w:rsidP="001920D1">
            <w:r>
              <w:t>Non-respondents</w:t>
            </w:r>
          </w:p>
        </w:tc>
        <w:tc>
          <w:tcPr>
            <w:tcW w:w="567" w:type="dxa"/>
            <w:shd w:val="clear" w:color="auto" w:fill="70AD47" w:themeFill="accent6"/>
          </w:tcPr>
          <w:p w14:paraId="150C6E8A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18F95537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3046D17C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27DF45DC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3B87CB29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6389AD3F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33C8436C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24CF518A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4077E3AA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5265C401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251D2CA3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6B462D9F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E5126BE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0A483C24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1037E0F6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4ABDF377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431FB9C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3C8E98A4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4582A6EA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404A48F5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7CDDB2B2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601D52BE" w14:textId="77777777" w:rsidR="001920D1" w:rsidRDefault="001920D1" w:rsidP="001920D1"/>
        </w:tc>
      </w:tr>
      <w:tr w:rsidR="001920D1" w14:paraId="2664CCFD" w14:textId="77777777" w:rsidTr="001920D1">
        <w:trPr>
          <w:trHeight w:val="545"/>
        </w:trPr>
        <w:tc>
          <w:tcPr>
            <w:tcW w:w="2262" w:type="dxa"/>
            <w:tcBorders>
              <w:bottom w:val="single" w:sz="4" w:space="0" w:color="auto"/>
            </w:tcBorders>
          </w:tcPr>
          <w:p w14:paraId="6A80E731" w14:textId="77777777" w:rsidR="001920D1" w:rsidRDefault="001920D1" w:rsidP="001920D1">
            <w:r>
              <w:t xml:space="preserve">Ascertainment of exposure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E3222C8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46D46A6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3F3C08AD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D259B6D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6C8A8D9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B02573C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3D980CD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A2EF071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5CB1331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AAC071A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34997B83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F242F39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A34875C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3C398C65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6CBCC79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536FDFE6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5ED5F43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7E6C459C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AB75B53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7373721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C4A9466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42BFBBA" w14:textId="77777777" w:rsidR="001920D1" w:rsidRDefault="001920D1" w:rsidP="001920D1"/>
        </w:tc>
      </w:tr>
      <w:tr w:rsidR="001920D1" w14:paraId="0B0CFD72" w14:textId="77777777" w:rsidTr="001920D1">
        <w:trPr>
          <w:trHeight w:val="298"/>
        </w:trPr>
        <w:tc>
          <w:tcPr>
            <w:tcW w:w="2262" w:type="dxa"/>
            <w:tcBorders>
              <w:right w:val="nil"/>
            </w:tcBorders>
          </w:tcPr>
          <w:p w14:paraId="0418C527" w14:textId="77777777" w:rsidR="001920D1" w:rsidRPr="00A44574" w:rsidRDefault="001920D1" w:rsidP="001920D1">
            <w:pPr>
              <w:rPr>
                <w:b/>
              </w:rPr>
            </w:pPr>
            <w:r w:rsidRPr="00A44574">
              <w:rPr>
                <w:b/>
              </w:rPr>
              <w:t>Comparability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5502855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F282371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1E4625F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19E9275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B6551F8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9066B29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649FC74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F66D1F2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69108A7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505E368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DF1E679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42373B1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F1A2EEF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A87544D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4B9E0C4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9F0B465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2453D77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553CF9A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B502AD4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D87BF70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BC7FCEA" w14:textId="77777777" w:rsidR="001920D1" w:rsidRDefault="001920D1" w:rsidP="001920D1"/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3E4C96" w14:textId="77777777" w:rsidR="001920D1" w:rsidRDefault="001920D1" w:rsidP="001920D1"/>
        </w:tc>
      </w:tr>
      <w:tr w:rsidR="001920D1" w14:paraId="48234F1E" w14:textId="77777777" w:rsidTr="001920D1">
        <w:trPr>
          <w:trHeight w:val="604"/>
        </w:trPr>
        <w:tc>
          <w:tcPr>
            <w:tcW w:w="2262" w:type="dxa"/>
          </w:tcPr>
          <w:p w14:paraId="0C63C7EC" w14:textId="77777777" w:rsidR="001920D1" w:rsidRDefault="001920D1" w:rsidP="001920D1">
            <w:r>
              <w:t>Comparable outcome groups</w:t>
            </w:r>
          </w:p>
        </w:tc>
        <w:tc>
          <w:tcPr>
            <w:tcW w:w="567" w:type="dxa"/>
            <w:shd w:val="clear" w:color="auto" w:fill="70AD47" w:themeFill="accent6"/>
          </w:tcPr>
          <w:p w14:paraId="6AF9637A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C6A28BE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FA9F0BF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5857C46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CFD3556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48F40F04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55F0E026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14D3E787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2065D1BA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D2BA26F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E0382AD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7B8CE30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47CAC8C6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49853CC1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17789660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82DA7B0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5A86B100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C413153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C0E45AB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A93AF86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EC1920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30B009D" w14:textId="77777777" w:rsidR="001920D1" w:rsidRDefault="001920D1" w:rsidP="001920D1"/>
        </w:tc>
      </w:tr>
      <w:tr w:rsidR="001920D1" w14:paraId="2810F4AA" w14:textId="77777777" w:rsidTr="001920D1">
        <w:trPr>
          <w:trHeight w:val="336"/>
        </w:trPr>
        <w:tc>
          <w:tcPr>
            <w:tcW w:w="14736" w:type="dxa"/>
            <w:gridSpan w:val="23"/>
          </w:tcPr>
          <w:p w14:paraId="0D9F01B3" w14:textId="77777777" w:rsidR="001920D1" w:rsidRDefault="001920D1" w:rsidP="001920D1">
            <w:r w:rsidRPr="001920D1">
              <w:rPr>
                <w:b/>
              </w:rPr>
              <w:t>Outcome</w:t>
            </w:r>
          </w:p>
        </w:tc>
      </w:tr>
      <w:tr w:rsidR="001920D1" w14:paraId="32A1CC7B" w14:textId="77777777" w:rsidTr="001920D1">
        <w:trPr>
          <w:trHeight w:val="465"/>
        </w:trPr>
        <w:tc>
          <w:tcPr>
            <w:tcW w:w="2262" w:type="dxa"/>
          </w:tcPr>
          <w:p w14:paraId="2D86DFEC" w14:textId="77777777" w:rsidR="001920D1" w:rsidRDefault="001920D1" w:rsidP="001920D1">
            <w:r>
              <w:t>Ascertainment of the outcome</w:t>
            </w:r>
          </w:p>
        </w:tc>
        <w:tc>
          <w:tcPr>
            <w:tcW w:w="567" w:type="dxa"/>
            <w:shd w:val="clear" w:color="auto" w:fill="70AD47" w:themeFill="accent6"/>
          </w:tcPr>
          <w:p w14:paraId="2A49231F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52D5338D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58279983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239290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5E6F336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80D5561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291574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CCD63D4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E7BA896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18FF63FA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18AB2D70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9FADD54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2809CFD6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1B770303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FBB3B65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CE2591A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280F1E4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7CCA18E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05E8360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4E2DBF5" w14:textId="77777777" w:rsidR="001920D1" w:rsidRDefault="001920D1" w:rsidP="001920D1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E1D16EE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5D056287" w14:textId="77777777" w:rsidR="001920D1" w:rsidRDefault="001920D1" w:rsidP="001920D1"/>
        </w:tc>
      </w:tr>
      <w:tr w:rsidR="001920D1" w14:paraId="0DD973FC" w14:textId="77777777" w:rsidTr="001920D1">
        <w:trPr>
          <w:trHeight w:val="521"/>
        </w:trPr>
        <w:tc>
          <w:tcPr>
            <w:tcW w:w="2262" w:type="dxa"/>
          </w:tcPr>
          <w:p w14:paraId="042E52B2" w14:textId="77777777" w:rsidR="001920D1" w:rsidRDefault="001920D1" w:rsidP="001920D1">
            <w:r>
              <w:t>Statistical test</w:t>
            </w:r>
          </w:p>
        </w:tc>
        <w:tc>
          <w:tcPr>
            <w:tcW w:w="567" w:type="dxa"/>
            <w:shd w:val="clear" w:color="auto" w:fill="70AD47" w:themeFill="accent6"/>
          </w:tcPr>
          <w:p w14:paraId="00271923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6FBF61B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B1D51F6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EDE1EA9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5A4B207F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0F2A7F95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C6D29A1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2E2EFAA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47110F1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47BF5DC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5293EE55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102B24FF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6237169D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66B65EA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1131BCE5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3C284C79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10A8908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3C37F842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4A3BDBA9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7566BA82" w14:textId="77777777" w:rsidR="001920D1" w:rsidRDefault="001920D1" w:rsidP="001920D1"/>
        </w:tc>
        <w:tc>
          <w:tcPr>
            <w:tcW w:w="567" w:type="dxa"/>
            <w:shd w:val="clear" w:color="auto" w:fill="ED7D31" w:themeFill="accent2"/>
          </w:tcPr>
          <w:p w14:paraId="010DFE73" w14:textId="77777777" w:rsidR="001920D1" w:rsidRDefault="001920D1" w:rsidP="001920D1"/>
        </w:tc>
        <w:tc>
          <w:tcPr>
            <w:tcW w:w="567" w:type="dxa"/>
            <w:shd w:val="clear" w:color="auto" w:fill="70AD47" w:themeFill="accent6"/>
          </w:tcPr>
          <w:p w14:paraId="10E72093" w14:textId="77777777" w:rsidR="001920D1" w:rsidRDefault="001920D1" w:rsidP="001920D1"/>
        </w:tc>
      </w:tr>
    </w:tbl>
    <w:p w14:paraId="1A48ACB1" w14:textId="7115D159" w:rsidR="001E137D" w:rsidRDefault="001E137D">
      <w:r>
        <w:tab/>
      </w:r>
    </w:p>
    <w:p w14:paraId="630F2C63" w14:textId="77777777" w:rsidR="001920D1" w:rsidRDefault="001920D1" w:rsidP="001920D1">
      <w:r>
        <w:t xml:space="preserve">Key: </w:t>
      </w:r>
      <w:r>
        <w:tab/>
      </w:r>
    </w:p>
    <w:p w14:paraId="5F20E96E" w14:textId="24FED17B" w:rsidR="001920D1" w:rsidRDefault="001920D1" w:rsidP="001920D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4DFE39" wp14:editId="3E1E9352">
                <wp:simplePos x="0" y="0"/>
                <wp:positionH relativeFrom="column">
                  <wp:posOffset>779145</wp:posOffset>
                </wp:positionH>
                <wp:positionV relativeFrom="paragraph">
                  <wp:posOffset>6350</wp:posOffset>
                </wp:positionV>
                <wp:extent cx="3810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22860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144025" id="Rectangle 1" o:spid="_x0000_s1026" style="position:absolute;margin-left:61.35pt;margin-top:.5pt;width:30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" fillcolor="#70ad47 [3209]" strokecolor="#1f4d78 [1604]" strokeweight="1pt">
                <w10:wrap type="through"/>
              </v:rect>
            </w:pict>
          </mc:Fallback>
        </mc:AlternateContent>
      </w:r>
      <w:r>
        <w:t xml:space="preserve">Low </w:t>
      </w:r>
      <w:proofErr w:type="spellStart"/>
      <w:r>
        <w:t>RoB</w:t>
      </w:r>
      <w:proofErr w:type="spellEnd"/>
      <w:r>
        <w:t xml:space="preserve"> </w:t>
      </w:r>
    </w:p>
    <w:p w14:paraId="0CA7F87B" w14:textId="77777777" w:rsidR="001920D1" w:rsidRDefault="001920D1" w:rsidP="001920D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0676A0" wp14:editId="310196B1">
                <wp:simplePos x="0" y="0"/>
                <wp:positionH relativeFrom="column">
                  <wp:posOffset>775970</wp:posOffset>
                </wp:positionH>
                <wp:positionV relativeFrom="paragraph">
                  <wp:posOffset>133985</wp:posOffset>
                </wp:positionV>
                <wp:extent cx="3810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22860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4D9613" id="Rectangle 2" o:spid="_x0000_s1026" style="position:absolute;margin-left:61.1pt;margin-top:10.55pt;width:30pt;height:1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" fillcolor="#ed7d31 [3205]" strokecolor="#1f4d78 [1604]" strokeweight="1pt">
                <w10:wrap type="through"/>
              </v:rect>
            </w:pict>
          </mc:Fallback>
        </mc:AlternateContent>
      </w:r>
    </w:p>
    <w:p w14:paraId="58A619C2" w14:textId="6F134A64" w:rsidR="006E0DDC" w:rsidRDefault="005A09B5">
      <w:pPr>
        <w:sectPr w:rsidR="006E0DDC" w:rsidSect="00D220D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Some Rob</w:t>
      </w:r>
    </w:p>
    <w:p w14:paraId="109AFC3E" w14:textId="4176A4B2" w:rsidR="00746663" w:rsidRPr="005A09B5" w:rsidRDefault="00746663" w:rsidP="005A09B5">
      <w:bookmarkStart w:id="0" w:name="_GoBack"/>
      <w:bookmarkEnd w:id="0"/>
    </w:p>
    <w:sectPr w:rsidR="00746663" w:rsidRPr="005A09B5" w:rsidSect="006E0D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82AD2" w14:textId="77777777" w:rsidR="00841A93" w:rsidRDefault="00841A93" w:rsidP="00FA65D4">
      <w:r>
        <w:separator/>
      </w:r>
    </w:p>
  </w:endnote>
  <w:endnote w:type="continuationSeparator" w:id="0">
    <w:p w14:paraId="306EEB19" w14:textId="77777777" w:rsidR="00841A93" w:rsidRDefault="00841A93" w:rsidP="00FA6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2DD52" w14:textId="77777777" w:rsidR="00841A93" w:rsidRDefault="00841A93" w:rsidP="00FA65D4">
      <w:r>
        <w:separator/>
      </w:r>
    </w:p>
  </w:footnote>
  <w:footnote w:type="continuationSeparator" w:id="0">
    <w:p w14:paraId="300DFD6C" w14:textId="77777777" w:rsidR="00841A93" w:rsidRDefault="00841A93" w:rsidP="00FA6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D4"/>
    <w:rsid w:val="0000604C"/>
    <w:rsid w:val="0003762C"/>
    <w:rsid w:val="00046936"/>
    <w:rsid w:val="000B65FB"/>
    <w:rsid w:val="0013581F"/>
    <w:rsid w:val="001920D1"/>
    <w:rsid w:val="001E137D"/>
    <w:rsid w:val="001E5260"/>
    <w:rsid w:val="001F7ACF"/>
    <w:rsid w:val="00217805"/>
    <w:rsid w:val="00225620"/>
    <w:rsid w:val="002352F8"/>
    <w:rsid w:val="0024075E"/>
    <w:rsid w:val="00240AE6"/>
    <w:rsid w:val="002455B0"/>
    <w:rsid w:val="002B0E88"/>
    <w:rsid w:val="002C45B5"/>
    <w:rsid w:val="002E4DD7"/>
    <w:rsid w:val="002F5AC4"/>
    <w:rsid w:val="0033191C"/>
    <w:rsid w:val="00342AD6"/>
    <w:rsid w:val="00350417"/>
    <w:rsid w:val="00355A3B"/>
    <w:rsid w:val="003716D3"/>
    <w:rsid w:val="0037470C"/>
    <w:rsid w:val="00385994"/>
    <w:rsid w:val="00386940"/>
    <w:rsid w:val="003904DD"/>
    <w:rsid w:val="003B617A"/>
    <w:rsid w:val="003C3246"/>
    <w:rsid w:val="003F5B26"/>
    <w:rsid w:val="00431658"/>
    <w:rsid w:val="0044135B"/>
    <w:rsid w:val="00456453"/>
    <w:rsid w:val="005047F7"/>
    <w:rsid w:val="00580827"/>
    <w:rsid w:val="00591B50"/>
    <w:rsid w:val="005A09B5"/>
    <w:rsid w:val="005A0DAA"/>
    <w:rsid w:val="00617F69"/>
    <w:rsid w:val="00634D60"/>
    <w:rsid w:val="00636B3C"/>
    <w:rsid w:val="00642966"/>
    <w:rsid w:val="0066167C"/>
    <w:rsid w:val="006640AC"/>
    <w:rsid w:val="006913C8"/>
    <w:rsid w:val="006A562F"/>
    <w:rsid w:val="006C5F3C"/>
    <w:rsid w:val="006E0CA6"/>
    <w:rsid w:val="006E0DDC"/>
    <w:rsid w:val="007442C7"/>
    <w:rsid w:val="00746663"/>
    <w:rsid w:val="00781E14"/>
    <w:rsid w:val="007B5C7B"/>
    <w:rsid w:val="007C566C"/>
    <w:rsid w:val="007D47DE"/>
    <w:rsid w:val="007F27C5"/>
    <w:rsid w:val="00841A93"/>
    <w:rsid w:val="008566D4"/>
    <w:rsid w:val="00877E86"/>
    <w:rsid w:val="00881922"/>
    <w:rsid w:val="008C5127"/>
    <w:rsid w:val="008F7951"/>
    <w:rsid w:val="0090663D"/>
    <w:rsid w:val="00921A20"/>
    <w:rsid w:val="00954C9F"/>
    <w:rsid w:val="009609D7"/>
    <w:rsid w:val="00966DF8"/>
    <w:rsid w:val="0097359F"/>
    <w:rsid w:val="009903EB"/>
    <w:rsid w:val="00992AFD"/>
    <w:rsid w:val="009A0BFD"/>
    <w:rsid w:val="009D0A26"/>
    <w:rsid w:val="009D4F5B"/>
    <w:rsid w:val="00A01286"/>
    <w:rsid w:val="00A44574"/>
    <w:rsid w:val="00A60FC7"/>
    <w:rsid w:val="00A92115"/>
    <w:rsid w:val="00AC3393"/>
    <w:rsid w:val="00B66479"/>
    <w:rsid w:val="00B9355C"/>
    <w:rsid w:val="00B97E5E"/>
    <w:rsid w:val="00BB491B"/>
    <w:rsid w:val="00C76008"/>
    <w:rsid w:val="00C80E23"/>
    <w:rsid w:val="00CA06D3"/>
    <w:rsid w:val="00CA0AB5"/>
    <w:rsid w:val="00CA207A"/>
    <w:rsid w:val="00CB63A6"/>
    <w:rsid w:val="00D02F8A"/>
    <w:rsid w:val="00D1641F"/>
    <w:rsid w:val="00D220D8"/>
    <w:rsid w:val="00D30DFD"/>
    <w:rsid w:val="00D3350C"/>
    <w:rsid w:val="00D40DC1"/>
    <w:rsid w:val="00D61267"/>
    <w:rsid w:val="00D66191"/>
    <w:rsid w:val="00D66E49"/>
    <w:rsid w:val="00D80E20"/>
    <w:rsid w:val="00DB7B51"/>
    <w:rsid w:val="00DC0395"/>
    <w:rsid w:val="00DD2821"/>
    <w:rsid w:val="00DD7E6E"/>
    <w:rsid w:val="00DF2F15"/>
    <w:rsid w:val="00E0249A"/>
    <w:rsid w:val="00E11891"/>
    <w:rsid w:val="00E12B28"/>
    <w:rsid w:val="00E13D28"/>
    <w:rsid w:val="00E1434D"/>
    <w:rsid w:val="00E55588"/>
    <w:rsid w:val="00E8406A"/>
    <w:rsid w:val="00EB6FA5"/>
    <w:rsid w:val="00EC5AD3"/>
    <w:rsid w:val="00ED0E4B"/>
    <w:rsid w:val="00ED535E"/>
    <w:rsid w:val="00EE7D18"/>
    <w:rsid w:val="00EF6F9C"/>
    <w:rsid w:val="00F31D21"/>
    <w:rsid w:val="00F3297C"/>
    <w:rsid w:val="00F3719A"/>
    <w:rsid w:val="00F610A1"/>
    <w:rsid w:val="00F730F5"/>
    <w:rsid w:val="00FA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3A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604C"/>
    <w:pPr>
      <w:keepNext/>
      <w:keepLines/>
      <w:spacing w:before="240" w:line="276" w:lineRule="auto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604C"/>
    <w:pPr>
      <w:keepNext/>
      <w:keepLines/>
      <w:spacing w:before="40" w:line="276" w:lineRule="auto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04C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604C"/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A65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65D4"/>
  </w:style>
  <w:style w:type="paragraph" w:styleId="Footer">
    <w:name w:val="footer"/>
    <w:basedOn w:val="Normal"/>
    <w:link w:val="FooterChar"/>
    <w:uiPriority w:val="99"/>
    <w:unhideWhenUsed/>
    <w:rsid w:val="00FA65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65D4"/>
  </w:style>
  <w:style w:type="table" w:styleId="TableGrid">
    <w:name w:val="Table Grid"/>
    <w:basedOn w:val="TableNormal"/>
    <w:uiPriority w:val="39"/>
    <w:rsid w:val="005808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6</Words>
  <Characters>157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ki Houlden</dc:creator>
  <cp:keywords/>
  <dc:description/>
  <cp:lastModifiedBy>Vikki Houlden</cp:lastModifiedBy>
  <cp:revision>2</cp:revision>
  <dcterms:created xsi:type="dcterms:W3CDTF">2018-08-15T18:16:00Z</dcterms:created>
  <dcterms:modified xsi:type="dcterms:W3CDTF">2018-08-15T18:16:00Z</dcterms:modified>
</cp:coreProperties>
</file>